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4E3D" w14:textId="730EA459" w:rsidR="00EF4372" w:rsidRPr="001F4B1A" w:rsidRDefault="001F4B1A" w:rsidP="00EF4372">
      <w:pPr>
        <w:spacing w:after="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</w:t>
      </w:r>
      <w:r w:rsidR="00EF4372" w:rsidRPr="001F4B1A">
        <w:rPr>
          <w:rFonts w:ascii="Times New Roman" w:hAnsi="Times New Roman" w:cs="Times New Roman"/>
          <w:b/>
          <w:bCs/>
        </w:rPr>
        <w:t xml:space="preserve"> Table. Details of the </w:t>
      </w:r>
      <w:r w:rsidR="006728F1">
        <w:rPr>
          <w:rFonts w:ascii="Times New Roman" w:hAnsi="Times New Roman" w:cs="Times New Roman"/>
          <w:b/>
          <w:bCs/>
        </w:rPr>
        <w:t>Neurocognitive</w:t>
      </w:r>
      <w:r w:rsidR="00EF4372" w:rsidRPr="001F4B1A">
        <w:rPr>
          <w:rFonts w:ascii="Times New Roman" w:hAnsi="Times New Roman" w:cs="Times New Roman"/>
          <w:b/>
          <w:bCs/>
        </w:rPr>
        <w:t xml:space="preserve"> Battery (control participants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4963" w:type="pct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428"/>
        <w:gridCol w:w="1614"/>
        <w:gridCol w:w="1614"/>
        <w:gridCol w:w="1619"/>
      </w:tblGrid>
      <w:tr w:rsidR="00EF4372" w:rsidRPr="00411F2D" w14:paraId="68959AB8" w14:textId="77777777" w:rsidTr="00BC0024">
        <w:trPr>
          <w:trHeight w:val="346"/>
        </w:trPr>
        <w:tc>
          <w:tcPr>
            <w:tcW w:w="2387" w:type="pct"/>
            <w:vMerge w:val="restart"/>
            <w:shd w:val="clear" w:color="auto" w:fill="FFFFFF" w:themeFill="background1"/>
            <w:noWrap/>
            <w:vAlign w:val="bottom"/>
            <w:hideMark/>
          </w:tcPr>
          <w:p w14:paraId="1E0668E8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ontrol Participants</w:t>
            </w:r>
          </w:p>
        </w:tc>
        <w:tc>
          <w:tcPr>
            <w:tcW w:w="870" w:type="pct"/>
            <w:shd w:val="clear" w:color="auto" w:fill="D1D1D1" w:themeFill="background2" w:themeFillShade="E6"/>
            <w:noWrap/>
            <w:vAlign w:val="center"/>
            <w:hideMark/>
          </w:tcPr>
          <w:p w14:paraId="76F35196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1</w:t>
            </w:r>
          </w:p>
        </w:tc>
        <w:tc>
          <w:tcPr>
            <w:tcW w:w="870" w:type="pct"/>
            <w:shd w:val="clear" w:color="auto" w:fill="D1D1D1" w:themeFill="background2" w:themeFillShade="E6"/>
            <w:noWrap/>
            <w:vAlign w:val="center"/>
            <w:hideMark/>
          </w:tcPr>
          <w:p w14:paraId="6F8DE85E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2</w:t>
            </w:r>
          </w:p>
        </w:tc>
        <w:tc>
          <w:tcPr>
            <w:tcW w:w="873" w:type="pct"/>
            <w:shd w:val="clear" w:color="auto" w:fill="D1D1D1" w:themeFill="background2" w:themeFillShade="E6"/>
            <w:noWrap/>
            <w:vAlign w:val="center"/>
          </w:tcPr>
          <w:p w14:paraId="3218482C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sit 3</w:t>
            </w:r>
          </w:p>
        </w:tc>
      </w:tr>
      <w:tr w:rsidR="00EF4372" w:rsidRPr="00411F2D" w14:paraId="1207743A" w14:textId="77777777" w:rsidTr="00BC0024">
        <w:trPr>
          <w:trHeight w:val="292"/>
        </w:trPr>
        <w:tc>
          <w:tcPr>
            <w:tcW w:w="2387" w:type="pct"/>
            <w:vMerge/>
            <w:shd w:val="clear" w:color="auto" w:fill="FFFFFF" w:themeFill="background1"/>
            <w:noWrap/>
            <w:vAlign w:val="center"/>
            <w:hideMark/>
          </w:tcPr>
          <w:p w14:paraId="4E5D83C6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  <w:hideMark/>
          </w:tcPr>
          <w:p w14:paraId="7495113A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1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  <w:hideMark/>
          </w:tcPr>
          <w:p w14:paraId="15C2D728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months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  <w:hideMark/>
          </w:tcPr>
          <w:p w14:paraId="6EC4E163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 months</w:t>
            </w:r>
          </w:p>
        </w:tc>
      </w:tr>
      <w:tr w:rsidR="00EF4372" w:rsidRPr="00411F2D" w14:paraId="50F48631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43027FDB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emantic Fluency + Abrahams Correction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51EFC388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762D237A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Animal)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3CB6EED0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Vegetable)</w:t>
            </w:r>
          </w:p>
        </w:tc>
      </w:tr>
      <w:tr w:rsidR="00EF4372" w:rsidRPr="00411F2D" w14:paraId="1AD9855B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4FCCDD77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ston Naming Test-II (BNT-II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01590C01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502E39CF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Short)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186CA3ED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Long)</w:t>
            </w:r>
          </w:p>
        </w:tc>
      </w:tr>
      <w:tr w:rsidR="00EF4372" w:rsidRPr="00411F2D" w14:paraId="5A34BAA7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25DDA7C3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pkins Verbal Learning Test (HVLT-R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4379A40E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2C977A1D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 1)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4A3479E2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 2)</w:t>
            </w:r>
          </w:p>
        </w:tc>
      </w:tr>
      <w:tr w:rsidR="00EF4372" w:rsidRPr="00411F2D" w14:paraId="0D08E026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33E9738F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ocial Norms Questionnaire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1E02F517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72813969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62846AFA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</w:tr>
      <w:tr w:rsidR="00EF4372" w:rsidRPr="00411F2D" w14:paraId="6900229E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288BD7CA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spital Anxiety and Depression Scale (HADS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17E22CE3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5AE0C566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7C01B816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</w:tr>
      <w:tr w:rsidR="00EF4372" w:rsidRPr="00411F2D" w14:paraId="15EC6100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453D06B4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enter for Neurologic Study-Lability Scale (CNS-LS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5136F22B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43F5401A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32A8EF2D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</w:tr>
      <w:tr w:rsidR="00EF4372" w:rsidRPr="00411F2D" w14:paraId="5C3EE52A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2851F3B3" w14:textId="77777777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roop test (Victoria version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6AFEE46E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4F8E37F6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1E05B6B4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</w:t>
            </w:r>
          </w:p>
        </w:tc>
      </w:tr>
      <w:tr w:rsidR="00EF4372" w:rsidRPr="00411F2D" w14:paraId="65929FB1" w14:textId="77777777" w:rsidTr="00BC0024">
        <w:trPr>
          <w:trHeight w:val="292"/>
        </w:trPr>
        <w:tc>
          <w:tcPr>
            <w:tcW w:w="2387" w:type="pct"/>
            <w:shd w:val="clear" w:color="auto" w:fill="FFFFFF" w:themeFill="background1"/>
            <w:noWrap/>
            <w:vAlign w:val="center"/>
          </w:tcPr>
          <w:p w14:paraId="73EA6AED" w14:textId="0FDEC960" w:rsidR="00EF4372" w:rsidRPr="00411F2D" w:rsidRDefault="00EF4372" w:rsidP="00BC0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udgment of Line Orientation (JLO)</w:t>
            </w: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0314EACE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870" w:type="pct"/>
            <w:shd w:val="clear" w:color="auto" w:fill="FFFFFF" w:themeFill="background1"/>
            <w:noWrap/>
            <w:vAlign w:val="center"/>
          </w:tcPr>
          <w:p w14:paraId="5480991B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 V)</w:t>
            </w:r>
          </w:p>
        </w:tc>
        <w:tc>
          <w:tcPr>
            <w:tcW w:w="873" w:type="pct"/>
            <w:shd w:val="clear" w:color="auto" w:fill="FFFFFF" w:themeFill="background1"/>
            <w:noWrap/>
            <w:vAlign w:val="center"/>
          </w:tcPr>
          <w:p w14:paraId="647E8A75" w14:textId="77777777" w:rsidR="00EF4372" w:rsidRPr="00411F2D" w:rsidRDefault="00EF4372" w:rsidP="00BC0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11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X (Form H)</w:t>
            </w:r>
          </w:p>
        </w:tc>
      </w:tr>
    </w:tbl>
    <w:p w14:paraId="30F13897" w14:textId="77777777" w:rsidR="001C10B4" w:rsidRDefault="001C10B4"/>
    <w:sectPr w:rsidR="001C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72"/>
    <w:rsid w:val="00133981"/>
    <w:rsid w:val="001C10B4"/>
    <w:rsid w:val="001F4B1A"/>
    <w:rsid w:val="00302E40"/>
    <w:rsid w:val="00597DFD"/>
    <w:rsid w:val="00634257"/>
    <w:rsid w:val="006728F1"/>
    <w:rsid w:val="008C56C6"/>
    <w:rsid w:val="00D07545"/>
    <w:rsid w:val="00D71372"/>
    <w:rsid w:val="00E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7056"/>
  <w15:chartTrackingRefBased/>
  <w15:docId w15:val="{189E3F92-DD0B-4472-9CD5-6F864569C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37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3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aunders</dc:creator>
  <cp:keywords/>
  <dc:description/>
  <cp:lastModifiedBy>Mo Kang</cp:lastModifiedBy>
  <cp:revision>4</cp:revision>
  <dcterms:created xsi:type="dcterms:W3CDTF">2024-11-06T18:58:00Z</dcterms:created>
  <dcterms:modified xsi:type="dcterms:W3CDTF">2025-07-03T21:12:00Z</dcterms:modified>
</cp:coreProperties>
</file>